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61B44" w14:textId="40E8B4CF" w:rsidR="00F72EB5" w:rsidRDefault="00F72EB5" w:rsidP="00F72EB5">
      <w:pPr>
        <w:spacing w:line="360" w:lineRule="auto"/>
        <w:rPr>
          <w:rFonts w:ascii="Arial" w:hAnsi="Arial" w:cs="Arial"/>
          <w:sz w:val="24"/>
          <w:szCs w:val="24"/>
        </w:rPr>
      </w:pPr>
      <w:bookmarkStart w:id="0" w:name="OLE_LINK1"/>
      <w:r>
        <w:rPr>
          <w:rFonts w:ascii="Arial" w:hAnsi="Arial" w:cs="Arial"/>
          <w:b/>
          <w:bCs/>
          <w:sz w:val="24"/>
          <w:szCs w:val="24"/>
        </w:rPr>
        <w:t>Supplementary Figure 1</w:t>
      </w:r>
      <w:bookmarkEnd w:id="0"/>
      <w:r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4109E5">
        <w:rPr>
          <w:rFonts w:ascii="Arial" w:hAnsi="Arial" w:cs="Arial"/>
          <w:b/>
          <w:bCs/>
          <w:sz w:val="24"/>
          <w:szCs w:val="24"/>
        </w:rPr>
        <w:t>Expression of GSCs markers</w:t>
      </w:r>
      <w:r w:rsidR="004109E5">
        <w:rPr>
          <w:rFonts w:ascii="Arial" w:hAnsi="Arial" w:cs="Arial" w:hint="eastAsia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CD133, SOX2, nestin, and CD44 in patient-derived GSCs (GSC-11 and GSC-23) were verified by immunofluorescence. </w:t>
      </w:r>
    </w:p>
    <w:p w14:paraId="4760C22A" w14:textId="77777777" w:rsidR="00F72EB5" w:rsidRDefault="00F72EB5" w:rsidP="00F72EB5">
      <w:pPr>
        <w:spacing w:line="360" w:lineRule="auto"/>
        <w:rPr>
          <w:rFonts w:ascii="Arial" w:hAnsi="Arial" w:cs="Arial"/>
          <w:sz w:val="24"/>
          <w:szCs w:val="24"/>
        </w:rPr>
      </w:pPr>
    </w:p>
    <w:p w14:paraId="6605A384" w14:textId="7E7D7D5B" w:rsidR="00F72EB5" w:rsidRDefault="00F72EB5" w:rsidP="00F72EB5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gure 2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TMZ resistance and proliferation ability of GSCs were higher than those of differentiated GSCs.</w:t>
      </w:r>
      <w:r>
        <w:rPr>
          <w:rFonts w:ascii="Arial" w:hAnsi="Arial" w:cs="Arial"/>
          <w:sz w:val="24"/>
          <w:szCs w:val="24"/>
        </w:rPr>
        <w:t xml:space="preserve"> (A) Edu assay was performed to evaluate proliferation ability of GSCs and their differentiated GSCs. (B) The TMZ IC50 value of GSCs (GSC-11, GSC-23) and their corresponding differentiated GSCs (GSC-11-D, GSC-23-D) were analyzed with CCK-8 assay.</w:t>
      </w:r>
    </w:p>
    <w:p w14:paraId="195B38B3" w14:textId="77777777" w:rsidR="004202D4" w:rsidRPr="00F72EB5" w:rsidRDefault="004202D4"/>
    <w:sectPr w:rsidR="004202D4" w:rsidRPr="00F72E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F02"/>
    <w:rsid w:val="004109E5"/>
    <w:rsid w:val="004202D4"/>
    <w:rsid w:val="006063F4"/>
    <w:rsid w:val="009A5F02"/>
    <w:rsid w:val="00F72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55746"/>
  <w15:chartTrackingRefBased/>
  <w15:docId w15:val="{AE9340E1-1480-41E7-A334-7A49F4A2E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2EB5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473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xbany</cp:lastModifiedBy>
  <cp:revision>3</cp:revision>
  <dcterms:created xsi:type="dcterms:W3CDTF">2022-12-09T04:30:00Z</dcterms:created>
  <dcterms:modified xsi:type="dcterms:W3CDTF">2022-12-09T04:32:00Z</dcterms:modified>
</cp:coreProperties>
</file>